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 FMR1 locus pyrosequencing assays. The FMR1 genomic location, assay ID used in Figures, primer sequence/assay reference and chromosome coordinates of the amplicons are indicated.</w:t>
      </w:r>
    </w:p>
    <w:tbl>
      <w:tblPr>
        <w:tblW w:w="99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948"/>
        <w:gridCol w:w="3780"/>
        <w:gridCol w:w="3420"/>
      </w:tblGrid>
      <w:tr>
        <w:trPr>
          <w:trHeight w:val="283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8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</w:rPr>
              <w:t>Gen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Assay I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8"/>
              </w:rPr>
              <w:t>Primer Sequence 5’-3’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mplicon chromosome coordinates, hg19</w:t>
            </w:r>
          </w:p>
        </w:tc>
      </w:tr>
      <w:tr>
        <w:trPr>
          <w:trHeight w:val="526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Promoter reg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TSS +276bp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Hs_FMR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Qiagen, Hs_FMR1_01_P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PyroMark CpG Assay,PM000330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ChrX:146993776-146993842</w:t>
            </w:r>
          </w:p>
        </w:tc>
      </w:tr>
      <w:tr>
        <w:trPr>
          <w:trHeight w:val="616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Gene body Intron1 - 5’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TSS +0.3kb/ +2.5kb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B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4"/>
              </w:rPr>
              <w:t xml:space="preserve">Fw: </w:t>
            </w:r>
            <w:r>
              <w:rPr>
                <w:rFonts w:cs="Arial" w:ascii="Arial" w:hAnsi="Arial"/>
                <w:b/>
                <w:sz w:val="16"/>
                <w:szCs w:val="14"/>
              </w:rPr>
              <w:t>+Bio</w:t>
            </w:r>
            <w:r>
              <w:rPr>
                <w:rFonts w:cs="Arial" w:ascii="Arial" w:hAnsi="Arial"/>
                <w:sz w:val="16"/>
                <w:szCs w:val="14"/>
              </w:rPr>
              <w:t>TTGTAGAGTTAAGAGGGTTTTAGGT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Rev: AAACCACTAAAAATCAATTACCATTATA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Seq: AAATCAATTACCATTATAATT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  <w:lang w:eastAsia="zh-CN"/>
              </w:rPr>
              <w:t>ChrX:146994193-146994355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15:49:00Z</dcterms:created>
  <dc:creator>Brasa, Sarah</dc:creator>
  <dc:description/>
  <cp:keywords/>
  <dc:language>en-US</dc:language>
  <cp:lastModifiedBy>Terranova, Remi</cp:lastModifiedBy>
  <dcterms:modified xsi:type="dcterms:W3CDTF">2015-11-24T09:12:00Z</dcterms:modified>
  <cp:revision>4</cp:revision>
  <dc:subject/>
  <dc:title/>
</cp:coreProperties>
</file>